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1A68D" w14:textId="347D94D7" w:rsidR="00453FE1" w:rsidRPr="00E80652" w:rsidRDefault="00453FE1">
      <w:pPr>
        <w:rPr>
          <w:rFonts w:ascii="Times New Roman" w:hAnsi="Times New Roman" w:cs="Times New Roman"/>
          <w:sz w:val="24"/>
          <w:szCs w:val="24"/>
        </w:rPr>
      </w:pPr>
      <w:r w:rsidRPr="006F191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54D3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F19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0652">
        <w:rPr>
          <w:rFonts w:ascii="Times New Roman" w:hAnsi="Times New Roman" w:cs="Times New Roman"/>
          <w:sz w:val="24"/>
          <w:szCs w:val="24"/>
        </w:rPr>
        <w:t>Estimated age-specific L</w:t>
      </w:r>
      <w:r w:rsidR="006F191C">
        <w:rPr>
          <w:rFonts w:ascii="Times New Roman" w:hAnsi="Times New Roman" w:cs="Times New Roman" w:hint="eastAsia"/>
          <w:sz w:val="24"/>
          <w:szCs w:val="24"/>
        </w:rPr>
        <w:t>C</w:t>
      </w:r>
      <w:r w:rsidRPr="00E80652">
        <w:rPr>
          <w:rFonts w:ascii="Times New Roman" w:hAnsi="Times New Roman" w:cs="Times New Roman"/>
          <w:sz w:val="24"/>
          <w:szCs w:val="24"/>
        </w:rPr>
        <w:t xml:space="preserve"> </w:t>
      </w:r>
      <w:r w:rsidR="00854D32">
        <w:rPr>
          <w:rFonts w:ascii="Times New Roman" w:hAnsi="Times New Roman" w:cs="Times New Roman" w:hint="eastAsia"/>
          <w:sz w:val="24"/>
          <w:szCs w:val="24"/>
        </w:rPr>
        <w:t>cases</w:t>
      </w:r>
      <w:r w:rsidRPr="00E80652">
        <w:rPr>
          <w:rFonts w:ascii="Times New Roman" w:hAnsi="Times New Roman" w:cs="Times New Roman"/>
          <w:sz w:val="24"/>
          <w:szCs w:val="24"/>
        </w:rPr>
        <w:t xml:space="preserve"> in China male from </w:t>
      </w:r>
      <w:r w:rsidR="00FE6B91">
        <w:rPr>
          <w:rFonts w:ascii="Times New Roman" w:hAnsi="Times New Roman" w:cs="Times New Roman" w:hint="eastAsia"/>
          <w:sz w:val="24"/>
          <w:szCs w:val="24"/>
        </w:rPr>
        <w:t>2019</w:t>
      </w:r>
      <w:r w:rsidRPr="00E80652">
        <w:rPr>
          <w:rFonts w:ascii="Times New Roman" w:hAnsi="Times New Roman" w:cs="Times New Roman"/>
          <w:sz w:val="24"/>
          <w:szCs w:val="24"/>
        </w:rPr>
        <w:t xml:space="preserve"> to 20</w:t>
      </w:r>
      <w:r w:rsidR="00FE6B91">
        <w:rPr>
          <w:rFonts w:ascii="Times New Roman" w:hAnsi="Times New Roman" w:cs="Times New Roman" w:hint="eastAsia"/>
          <w:sz w:val="24"/>
          <w:szCs w:val="24"/>
        </w:rPr>
        <w:t>33</w:t>
      </w:r>
      <w:r w:rsidR="000A1C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1C68" w:rsidRPr="000A1C68">
        <w:rPr>
          <w:rFonts w:ascii="Times New Roman" w:hAnsi="Times New Roman" w:cs="Times New Roman" w:hint="eastAsia"/>
          <w:sz w:val="24"/>
          <w:szCs w:val="24"/>
        </w:rPr>
        <w:t>based on Bayesian APC prediction model</w:t>
      </w:r>
    </w:p>
    <w:p w14:paraId="3DCC91DC" w14:textId="77777777" w:rsidR="00E80652" w:rsidRPr="00B60CDA" w:rsidRDefault="00E80652">
      <w:pPr>
        <w:rPr>
          <w:rFonts w:ascii="Times New Roman" w:hAnsi="Times New Roman" w:cs="Times New Roman"/>
          <w:sz w:val="15"/>
          <w:szCs w:val="15"/>
        </w:rPr>
      </w:pPr>
    </w:p>
    <w:tbl>
      <w:tblPr>
        <w:tblW w:w="11764" w:type="dxa"/>
        <w:jc w:val="center"/>
        <w:tblLook w:val="04A0" w:firstRow="1" w:lastRow="0" w:firstColumn="1" w:lastColumn="0" w:noHBand="0" w:noVBand="1"/>
      </w:tblPr>
      <w:tblGrid>
        <w:gridCol w:w="696"/>
        <w:gridCol w:w="558"/>
        <w:gridCol w:w="604"/>
        <w:gridCol w:w="564"/>
        <w:gridCol w:w="570"/>
        <w:gridCol w:w="636"/>
        <w:gridCol w:w="636"/>
        <w:gridCol w:w="696"/>
        <w:gridCol w:w="696"/>
        <w:gridCol w:w="696"/>
        <w:gridCol w:w="696"/>
        <w:gridCol w:w="696"/>
        <w:gridCol w:w="741"/>
        <w:gridCol w:w="696"/>
        <w:gridCol w:w="696"/>
        <w:gridCol w:w="696"/>
        <w:gridCol w:w="1191"/>
      </w:tblGrid>
      <w:tr w:rsidR="00BB56DD" w:rsidRPr="007A39CC" w14:paraId="45837462" w14:textId="77777777" w:rsidTr="00854D32">
        <w:trPr>
          <w:trHeight w:val="280"/>
          <w:jc w:val="center"/>
        </w:trPr>
        <w:tc>
          <w:tcPr>
            <w:tcW w:w="69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0A23" w14:textId="77777777" w:rsidR="00BB56DD" w:rsidRPr="007A39CC" w:rsidRDefault="00BB56DD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068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7A7A" w14:textId="7D392744" w:rsidR="00BB56DD" w:rsidRPr="007A39CC" w:rsidRDefault="00BB56DD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Number of age-specific LOC cases</w:t>
            </w:r>
          </w:p>
        </w:tc>
      </w:tr>
      <w:tr w:rsidR="000E4AD9" w:rsidRPr="007A39CC" w14:paraId="07768B97" w14:textId="77777777" w:rsidTr="00854D32">
        <w:trPr>
          <w:trHeight w:val="280"/>
          <w:jc w:val="center"/>
        </w:trPr>
        <w:tc>
          <w:tcPr>
            <w:tcW w:w="6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24FAD0" w14:textId="77777777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6C485" w14:textId="46699202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DFCAE" w14:textId="5B133F2D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F37B4C" w14:textId="0C6B8322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DF583" w14:textId="13926467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5099CE" w14:textId="72228DF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92703" w14:textId="32AD590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CA7A41" w14:textId="3F3D5E26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C0D320" w14:textId="3051B444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03F5A" w14:textId="497D7416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B3988" w14:textId="6CDB529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1B0E71" w14:textId="34FC92EC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5DE70" w14:textId="589D2B65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336346" w14:textId="20969C5B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74668C" w14:textId="4CF920A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ED4D7" w14:textId="7DBFB07B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0D2CA6" w14:textId="120E9EFC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8A2769" w:rsidRPr="007A39CC" w14:paraId="68077581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079A" w14:textId="58B65AB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9182" w14:textId="554B34C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A1E17" w14:textId="4134408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277C" w14:textId="0C9D835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6C54" w14:textId="11C589B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B9C5" w14:textId="623FE4E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79BC" w14:textId="483E369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D97D" w14:textId="15C0CDD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1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9975" w14:textId="20A5978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5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D986" w14:textId="0BB321D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2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B01C" w14:textId="7226CC8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2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187B" w14:textId="5580A46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4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1F9F" w14:textId="432F724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3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D0AE" w14:textId="0E3F375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2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8CB7" w14:textId="2A3A53D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2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F25E" w14:textId="1AAEBC5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4F3C" w14:textId="3C7C24A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3622</w:t>
            </w:r>
          </w:p>
        </w:tc>
      </w:tr>
      <w:tr w:rsidR="008A2769" w:rsidRPr="007A39CC" w14:paraId="0B693F93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C55C" w14:textId="51083C4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18B0" w14:textId="01970CB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EF9C" w14:textId="1ACF672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E02E" w14:textId="21B41BA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1A82" w14:textId="1594CF2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9FE1" w14:textId="08DB332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4C7C" w14:textId="5C46B25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1168" w14:textId="1F3511F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0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8D08" w14:textId="51FEAB5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4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6C55" w14:textId="31FFD91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DF9B" w14:textId="3F37E87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0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1846" w14:textId="5EDE4EBC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6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FC89" w14:textId="117F67E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5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FC11" w14:textId="5FC1C81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3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1263" w14:textId="2825AC3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2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1D56" w14:textId="484B901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D72B" w14:textId="15E4B13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3940</w:t>
            </w:r>
          </w:p>
        </w:tc>
      </w:tr>
      <w:tr w:rsidR="008A2769" w:rsidRPr="007A39CC" w14:paraId="3245D0A8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B1A8" w14:textId="5D77E2A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7045" w14:textId="016EFDB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D2AC" w14:textId="1A084FE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CE87" w14:textId="4BEE963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D3CE" w14:textId="1B05383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599C" w14:textId="3249BC8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82FF" w14:textId="51D1F27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A5BDD" w14:textId="7E4E8E6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DDFD" w14:textId="26B9C57C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3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0F4C" w14:textId="3FD9E53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AF06" w14:textId="253B272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9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5FE9" w14:textId="695ACC0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8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223F" w14:textId="5B520AD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7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91FF" w14:textId="75770CA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3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BC93" w14:textId="732D837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2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448C" w14:textId="34193E9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3C4C" w14:textId="47827F3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4243</w:t>
            </w:r>
          </w:p>
        </w:tc>
      </w:tr>
      <w:tr w:rsidR="008A2769" w:rsidRPr="007A39CC" w14:paraId="2D66D169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82DA" w14:textId="2D6D8F1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B33C" w14:textId="74575DC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D247" w14:textId="56B6BF9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9A3A" w14:textId="3BDFF0C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71E5" w14:textId="1924A04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3B53" w14:textId="2D251D5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D6E2" w14:textId="03E3FEE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A680" w14:textId="5CB7C64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1C7F" w14:textId="113D84A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2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5FD1E" w14:textId="0015E63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6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4A18" w14:textId="632E6C2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8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42F3" w14:textId="06F804A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8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4204" w14:textId="73D6BAF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9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4FD8" w14:textId="0FCFF9E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4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FABE" w14:textId="38B2570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2CCE" w14:textId="2CC2628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7FCE" w14:textId="384B39A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4525</w:t>
            </w:r>
          </w:p>
        </w:tc>
      </w:tr>
      <w:tr w:rsidR="008A2769" w:rsidRPr="007A39CC" w14:paraId="1B30ACD8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F3C" w14:textId="0C5DDAF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15B0" w14:textId="38EF764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C232" w14:textId="5598C3D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0063" w14:textId="609D6D8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9221" w14:textId="1280129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F6B8" w14:textId="5655DAF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DF11" w14:textId="36BDDA5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4A13" w14:textId="2C6F418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6589" w14:textId="4331E22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1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202B" w14:textId="6BBD297C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6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04F0" w14:textId="52ED72E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9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3391" w14:textId="7A5E07A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8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2D5A" w14:textId="04591FB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2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89D8" w14:textId="6A2254D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6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0D7E" w14:textId="421EBAF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7582" w14:textId="2FF85CC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FBFB" w14:textId="660CAC4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4802</w:t>
            </w:r>
          </w:p>
        </w:tc>
      </w:tr>
      <w:tr w:rsidR="008A2769" w:rsidRPr="007A39CC" w14:paraId="172204CA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A15" w14:textId="05E5EBD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F9A3" w14:textId="0F39825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AC2C" w14:textId="2C4A5B6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D22E" w14:textId="3BA1A52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D90B" w14:textId="4348E8F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6CE4" w14:textId="5F1DF68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1DE7" w14:textId="1B86F4E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EDCD" w14:textId="236F132C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A4DF" w14:textId="773F481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0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B8DA" w14:textId="51BE652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5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8C17" w14:textId="103BD40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2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22CD" w14:textId="6240D26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6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E126" w14:textId="6BD3869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4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3E01" w14:textId="2CDE2C6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7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85FA" w14:textId="625A99C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AAF3" w14:textId="48CA34C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8A29" w14:textId="10573C5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5091</w:t>
            </w:r>
          </w:p>
        </w:tc>
      </w:tr>
      <w:tr w:rsidR="008A2769" w:rsidRPr="007A39CC" w14:paraId="00D6E7A0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E36" w14:textId="064EC08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C345" w14:textId="7DB38A9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E3A3" w14:textId="6BD95FC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DF8C" w14:textId="0D3D59A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D719" w14:textId="05A4F9D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C0BC" w14:textId="251274D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C04B" w14:textId="501948F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C879" w14:textId="751175BC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B1E2" w14:textId="39DEA21C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9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028C" w14:textId="2CFDECE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4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675D" w14:textId="247646D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4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1E98" w14:textId="68896A2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4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95D2" w14:textId="7ABAE44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6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62A4" w14:textId="6ED5B21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9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271D" w14:textId="171E254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4EFD" w14:textId="7A87DCB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523E" w14:textId="492A675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5386</w:t>
            </w:r>
          </w:p>
        </w:tc>
      </w:tr>
      <w:tr w:rsidR="008A2769" w:rsidRPr="007A39CC" w14:paraId="17D158A4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318" w14:textId="33F6E82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22BD" w14:textId="7ACB43F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64A1" w14:textId="62FACF3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068A1" w14:textId="4AEB65D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B0F2" w14:textId="43AEB72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0032" w14:textId="20B643E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2E31" w14:textId="0B57560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F833" w14:textId="308CEA7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93AB" w14:textId="290CBF5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7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EA79" w14:textId="69151EB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2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1EC4" w14:textId="6A48D9A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7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13E0" w14:textId="07D1CC5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3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6DEF" w14:textId="1698A05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8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69CE" w14:textId="784CCE3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1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BC09B" w14:textId="358F602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B9B2" w14:textId="5867B78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2962" w14:textId="1DF8218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5665</w:t>
            </w:r>
          </w:p>
        </w:tc>
      </w:tr>
      <w:tr w:rsidR="008A2769" w:rsidRPr="007A39CC" w14:paraId="2331DEF3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3C5B" w14:textId="6732EE7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5269" w14:textId="532A814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80CC" w14:textId="20AE166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1F92" w14:textId="519D205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21D8" w14:textId="13EE7DA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3469" w14:textId="3F58280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6AEC" w14:textId="340511C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C436" w14:textId="4188BD3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3BC9" w14:textId="35CFB55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7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64B6" w14:textId="7C6D3DB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1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7A06" w14:textId="05E6B27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8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2533" w14:textId="7E5A20A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2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FA62" w14:textId="62A480A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9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47D0" w14:textId="5BE9B2E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3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B19B" w14:textId="2F8064D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5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663D" w14:textId="6BAA472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026D" w14:textId="7E7981D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5926</w:t>
            </w:r>
          </w:p>
        </w:tc>
      </w:tr>
      <w:tr w:rsidR="008A2769" w:rsidRPr="007A39CC" w14:paraId="6BFBB232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D177" w14:textId="09DC5F7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9D1E" w14:textId="1676A53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6E66" w14:textId="60AD0AE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2B7A" w14:textId="6988AE5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BACB" w14:textId="3B9518B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BE8F" w14:textId="61E13D6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525C" w14:textId="18FC8E7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682B" w14:textId="2BF2A8C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FDCE" w14:textId="1742891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6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ACEA" w14:textId="6E919E7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0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6832" w14:textId="6379A2D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8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222E" w14:textId="4C68B09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4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F448" w14:textId="674BDB0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9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697C" w14:textId="641DDE7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5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B9A7" w14:textId="68ECC6BC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6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FC08" w14:textId="5E91010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8C71F" w14:textId="7BE11E2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6179</w:t>
            </w:r>
          </w:p>
        </w:tc>
      </w:tr>
      <w:tr w:rsidR="008A2769" w:rsidRPr="007A39CC" w14:paraId="793EC0EF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260" w14:textId="7CC6CCB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7A3D" w14:textId="064E388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6D4C" w14:textId="01DC3B3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CF1C" w14:textId="78D9479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1821" w14:textId="429D0B3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4AE3" w14:textId="1DC3D17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A6F8" w14:textId="7C467FB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7436" w14:textId="379E7B0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245E" w14:textId="55E1A20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5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0170" w14:textId="4C11465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8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16FA" w14:textId="4DC3B3F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7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673C" w14:textId="67DB23E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7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50A6" w14:textId="5CFE333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8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C0B4" w14:textId="1EFF589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7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8F68" w14:textId="44F7492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7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76B4" w14:textId="5DBDB63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1948" w14:textId="5203D7B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6448</w:t>
            </w:r>
          </w:p>
        </w:tc>
      </w:tr>
      <w:tr w:rsidR="008A2769" w:rsidRPr="007A39CC" w14:paraId="783C33D7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9299" w14:textId="0A8056B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E881" w14:textId="78772D6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44627" w14:textId="0F15521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FCDE" w14:textId="3FFADA1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A68E" w14:textId="158DF58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4EDE" w14:textId="021227D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8276" w14:textId="0D8E77F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C8ED" w14:textId="2D9CD596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00B0" w14:textId="74BAB55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62EA" w14:textId="39CB4F8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6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71F7" w14:textId="47B7ADC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EB18" w14:textId="6C91EE0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0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D3CE" w14:textId="35645FE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6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68BE" w14:textId="66BEE12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9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11DF" w14:textId="43D15C2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9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717A" w14:textId="51C9381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D195" w14:textId="2F79576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6724</w:t>
            </w:r>
          </w:p>
        </w:tc>
      </w:tr>
      <w:tr w:rsidR="008A2769" w:rsidRPr="007A39CC" w14:paraId="7CCDC0C6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C2D5" w14:textId="32DDF37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2572" w14:textId="5D1A886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4581" w14:textId="5DEF683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3D75" w14:textId="447D60B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71F2" w14:textId="18F5284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0C7C" w14:textId="1017CC3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B408" w14:textId="7C0152C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7F95" w14:textId="59D2B55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4774" w14:textId="0383212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FC32" w14:textId="589C5DA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5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AF7A" w14:textId="01C223F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4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C6B1" w14:textId="0FE99E9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3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594E" w14:textId="10757F4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5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D97B" w14:textId="06A11D7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1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1CDA" w14:textId="6DF4211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0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9083" w14:textId="49A563E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8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089AD65" w14:textId="68F6E0A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7007</w:t>
            </w:r>
          </w:p>
        </w:tc>
      </w:tr>
      <w:tr w:rsidR="008A2769" w:rsidRPr="007A39CC" w14:paraId="1D16AC76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7E6" w14:textId="7621348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5E0904" w14:textId="6215159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8CBF09" w14:textId="5DE9770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899B5A" w14:textId="6087299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19B8CA" w14:textId="3C5389F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D30935" w14:textId="6BE0386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14F857" w14:textId="13E063F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56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880363" w14:textId="2267DC8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00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F6C861" w14:textId="0583690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46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71FBCA" w14:textId="1D6015E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44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56A52" w14:textId="0A35A7F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27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5CA1E1" w14:textId="4778C502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50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BB29A0" w14:textId="7F2AAC3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516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8C6C0" w14:textId="231EFAE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31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2D959C" w14:textId="768B454E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183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D13DB1" w14:textId="57EEAAAF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1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097D40" w14:textId="7A16E46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7285</w:t>
            </w:r>
          </w:p>
        </w:tc>
      </w:tr>
      <w:tr w:rsidR="008A2769" w:rsidRPr="007A39CC" w14:paraId="464E6879" w14:textId="77777777" w:rsidTr="009D67FB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BB05" w14:textId="0F433CB4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2D9C6F" w14:textId="5B44FB50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D74490" w14:textId="006A196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6E1410" w14:textId="015C9EF8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049C28" w14:textId="594B45D1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E76534" w14:textId="37C2515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2237FB" w14:textId="34B6F269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CA8BF4" w14:textId="697E7963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0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67B51A" w14:textId="3403C39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15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9B9FC1" w14:textId="0F73AF5C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3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4C8BE0" w14:textId="641B09AD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1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9EE545" w14:textId="7C4F26F5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55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CE5A30" w14:textId="0396818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7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66C045" w14:textId="3FF43A6A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43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EB194B" w14:textId="1771BF97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3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362066" w14:textId="01CFB77C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9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6AE134" w14:textId="18BEC94B" w:rsidR="008A2769" w:rsidRPr="007A39CC" w:rsidRDefault="008A2769" w:rsidP="008A2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769">
              <w:rPr>
                <w:rFonts w:ascii="Times New Roman" w:hAnsi="Times New Roman" w:cs="Times New Roman" w:hint="eastAsia"/>
                <w:sz w:val="24"/>
                <w:szCs w:val="24"/>
              </w:rPr>
              <w:t>27582</w:t>
            </w:r>
          </w:p>
        </w:tc>
      </w:tr>
    </w:tbl>
    <w:p w14:paraId="0E777CF2" w14:textId="77777777" w:rsidR="00E80652" w:rsidRPr="007A39CC" w:rsidRDefault="00E80652">
      <w:pPr>
        <w:rPr>
          <w:rFonts w:ascii="Times New Roman" w:hAnsi="Times New Roman" w:cs="Times New Roman"/>
          <w:sz w:val="24"/>
          <w:szCs w:val="24"/>
        </w:rPr>
      </w:pPr>
    </w:p>
    <w:p w14:paraId="1D8B4BBC" w14:textId="14FAA252" w:rsidR="00A7733B" w:rsidRPr="00A7733B" w:rsidRDefault="00A7733B">
      <w:pPr>
        <w:rPr>
          <w:rFonts w:ascii="Times New Roman" w:hAnsi="Times New Roman" w:cs="Times New Roman"/>
          <w:sz w:val="24"/>
          <w:szCs w:val="24"/>
        </w:rPr>
      </w:pPr>
    </w:p>
    <w:sectPr w:rsidR="00A7733B" w:rsidRPr="00A77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3D4367" w14:textId="77777777" w:rsidR="00451466" w:rsidRDefault="00451466" w:rsidP="00453FE1">
      <w:pPr>
        <w:rPr>
          <w:rFonts w:hint="eastAsia"/>
        </w:rPr>
      </w:pPr>
      <w:r>
        <w:separator/>
      </w:r>
    </w:p>
  </w:endnote>
  <w:endnote w:type="continuationSeparator" w:id="0">
    <w:p w14:paraId="3BCBF2BB" w14:textId="77777777" w:rsidR="00451466" w:rsidRDefault="00451466" w:rsidP="00453F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863D1B" w14:textId="77777777" w:rsidR="00451466" w:rsidRDefault="00451466" w:rsidP="00453FE1">
      <w:pPr>
        <w:rPr>
          <w:rFonts w:hint="eastAsia"/>
        </w:rPr>
      </w:pPr>
      <w:r>
        <w:separator/>
      </w:r>
    </w:p>
  </w:footnote>
  <w:footnote w:type="continuationSeparator" w:id="0">
    <w:p w14:paraId="15BE931A" w14:textId="77777777" w:rsidR="00451466" w:rsidRDefault="00451466" w:rsidP="00453F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9C"/>
    <w:rsid w:val="000438A9"/>
    <w:rsid w:val="000438FD"/>
    <w:rsid w:val="0005166E"/>
    <w:rsid w:val="00060E35"/>
    <w:rsid w:val="0006647C"/>
    <w:rsid w:val="000A1C68"/>
    <w:rsid w:val="000E4AD9"/>
    <w:rsid w:val="001B1B06"/>
    <w:rsid w:val="001D490E"/>
    <w:rsid w:val="00266C13"/>
    <w:rsid w:val="00422938"/>
    <w:rsid w:val="00451466"/>
    <w:rsid w:val="00453FE1"/>
    <w:rsid w:val="00467B82"/>
    <w:rsid w:val="004C46A0"/>
    <w:rsid w:val="005320E3"/>
    <w:rsid w:val="0059037D"/>
    <w:rsid w:val="00602594"/>
    <w:rsid w:val="00645604"/>
    <w:rsid w:val="006F191C"/>
    <w:rsid w:val="00711E98"/>
    <w:rsid w:val="00751889"/>
    <w:rsid w:val="007A39CC"/>
    <w:rsid w:val="007B139C"/>
    <w:rsid w:val="007C4E54"/>
    <w:rsid w:val="00802099"/>
    <w:rsid w:val="00854D32"/>
    <w:rsid w:val="008A2769"/>
    <w:rsid w:val="009F229D"/>
    <w:rsid w:val="00A33015"/>
    <w:rsid w:val="00A65F37"/>
    <w:rsid w:val="00A7733B"/>
    <w:rsid w:val="00B241F0"/>
    <w:rsid w:val="00B60CDA"/>
    <w:rsid w:val="00B74A84"/>
    <w:rsid w:val="00BB56DD"/>
    <w:rsid w:val="00BD6268"/>
    <w:rsid w:val="00C73C2C"/>
    <w:rsid w:val="00D7606D"/>
    <w:rsid w:val="00DE11CB"/>
    <w:rsid w:val="00DF551F"/>
    <w:rsid w:val="00E45EFF"/>
    <w:rsid w:val="00E61F1B"/>
    <w:rsid w:val="00E62D9A"/>
    <w:rsid w:val="00E80652"/>
    <w:rsid w:val="00F76C3A"/>
    <w:rsid w:val="00FE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9CFE1"/>
  <w15:chartTrackingRefBased/>
  <w15:docId w15:val="{22C28D1B-5515-48B9-9B07-5A264778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320E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320E3"/>
    <w:rPr>
      <w:color w:val="954F72"/>
      <w:u w:val="single"/>
    </w:rPr>
  </w:style>
  <w:style w:type="paragraph" w:customStyle="1" w:styleId="msonormal0">
    <w:name w:val="msonormal"/>
    <w:basedOn w:val="a"/>
    <w:rsid w:val="005320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320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53F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3FE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3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3F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41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21</cp:revision>
  <dcterms:created xsi:type="dcterms:W3CDTF">2024-09-06T15:24:00Z</dcterms:created>
  <dcterms:modified xsi:type="dcterms:W3CDTF">2024-10-20T04:34:00Z</dcterms:modified>
</cp:coreProperties>
</file>